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83AAD" w14:textId="77777777" w:rsidR="006E70ED" w:rsidRDefault="00A003EB">
      <w:bookmarkStart w:id="0" w:name="_GoBack"/>
      <w:bookmarkEnd w:id="0"/>
      <w:r>
        <w:rPr>
          <w:b/>
        </w:rPr>
        <w:t xml:space="preserve">Supplemental Table </w:t>
      </w:r>
      <w:r>
        <w:rPr>
          <w:rFonts w:hint="eastAsia"/>
          <w:b/>
        </w:rPr>
        <w:t>1</w:t>
      </w:r>
      <w:r>
        <w:rPr>
          <w:b/>
        </w:rPr>
        <w:t>.</w:t>
      </w:r>
      <w:r>
        <w:t xml:space="preserve"> Associations between cognitive dysfunction, sleep disturbance, and </w:t>
      </w:r>
      <w:r>
        <w:rPr>
          <w:rFonts w:hint="eastAsia"/>
        </w:rPr>
        <w:t>a</w:t>
      </w:r>
      <w:r>
        <w:t>ll-cause mortality, univariate Cox PH regression.</w:t>
      </w:r>
    </w:p>
    <w:tbl>
      <w:tblPr>
        <w:tblW w:w="5439" w:type="pct"/>
        <w:tblInd w:w="-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55"/>
        <w:gridCol w:w="184"/>
        <w:gridCol w:w="3013"/>
        <w:gridCol w:w="344"/>
        <w:gridCol w:w="800"/>
        <w:gridCol w:w="398"/>
        <w:gridCol w:w="384"/>
        <w:gridCol w:w="318"/>
      </w:tblGrid>
      <w:tr w:rsidR="006E70ED" w14:paraId="26F1BD55" w14:textId="77777777">
        <w:trPr>
          <w:gridAfter w:val="1"/>
          <w:wAfter w:w="175" w:type="pct"/>
          <w:trHeight w:val="344"/>
        </w:trPr>
        <w:tc>
          <w:tcPr>
            <w:tcW w:w="20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0DA2B3" w14:textId="77777777" w:rsidR="006E70ED" w:rsidRDefault="006E70ED">
            <w:pPr>
              <w:rPr>
                <w:color w:val="000000"/>
              </w:rPr>
            </w:pPr>
          </w:p>
        </w:tc>
        <w:tc>
          <w:tcPr>
            <w:tcW w:w="281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EADC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-cause mortality</w:t>
            </w:r>
          </w:p>
        </w:tc>
      </w:tr>
      <w:tr w:rsidR="006E70ED" w14:paraId="3CD30BD3" w14:textId="77777777">
        <w:trPr>
          <w:gridAfter w:val="1"/>
          <w:wAfter w:w="175" w:type="pct"/>
          <w:trHeight w:val="344"/>
        </w:trPr>
        <w:tc>
          <w:tcPr>
            <w:tcW w:w="20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06254CD" w14:textId="77777777" w:rsidR="006E70ED" w:rsidRDefault="006E70ED">
            <w:pPr>
              <w:rPr>
                <w:color w:val="000000"/>
              </w:rPr>
            </w:pPr>
          </w:p>
        </w:tc>
        <w:tc>
          <w:tcPr>
            <w:tcW w:w="17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3CE42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R</w:t>
            </w:r>
            <w:r>
              <w:rPr>
                <w:vertAlign w:val="superscript"/>
              </w:rPr>
              <w:t xml:space="preserve"> </w:t>
            </w:r>
            <w:r>
              <w:rPr>
                <w:color w:val="000000"/>
              </w:rPr>
              <w:t>(95% CI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E49B8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55C89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verall p-value</w:t>
            </w:r>
          </w:p>
        </w:tc>
      </w:tr>
      <w:tr w:rsidR="006E70ED" w14:paraId="2EE882D9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6432" w14:textId="77777777" w:rsidR="006E70ED" w:rsidRDefault="00A003E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gnitive function and sleep statu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61CE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3CAE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2B69A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5CFE5B7B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7E88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 xml:space="preserve">C(-), </w:t>
            </w:r>
            <w:r>
              <w:rPr>
                <w:color w:val="000000"/>
              </w:rPr>
              <w:t>S(-)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0028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5DAA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EFC4B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1CBD6F91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EB42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C(-), S(+)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1B32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 (0.83-1.46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688D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2F397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6C671F8A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3294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C(+), S(-)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97D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15 (2.32-4.26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EFD3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14649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4434CF1B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B868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C(+), S(+)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184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90 (2.71-5.60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A10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BB64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6F54E87C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7206" w14:textId="77777777" w:rsidR="006E70ED" w:rsidRDefault="00A003E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, year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8F92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4 (1.13-1.16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C74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4713C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44673B96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B4AB" w14:textId="77777777" w:rsidR="006E70ED" w:rsidRDefault="00A003E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BB9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3BD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D7484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</w:tr>
      <w:tr w:rsidR="006E70ED" w14:paraId="67762B2E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0E96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D8A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B7ADD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0F3A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63ABCBD5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1B57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C598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 (0.64-1.05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1E55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5C99A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285B1EA5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EF33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ace/ethnicity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CEB57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E5048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16268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</w:tr>
      <w:tr w:rsidR="006E70ED" w14:paraId="48DD45E2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36AC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on-Hispanic White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D7B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9802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5605C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7AE8948E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3518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on-Hispanic Black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E660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 (0.83-1.36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A331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F1BEF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366AF10E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4F4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Hispanic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38DA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0 (0.49-0.99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70C6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6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4164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50492D4F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D03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Other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F305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 (0.50-1.04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901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FEA05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291297B8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2EF2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ducation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AF2E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346F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8D75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8</w:t>
            </w:r>
          </w:p>
        </w:tc>
      </w:tr>
      <w:tr w:rsidR="006E70ED" w14:paraId="7BA2E1E2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A516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High school and above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EF42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E00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06600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2AAB9684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C11A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ever attend high school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78A9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54 (1.13-2.10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430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C38F2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F76DC6D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3EB7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MI, kg/m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36F9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1088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ED1B5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4</w:t>
            </w:r>
          </w:p>
        </w:tc>
      </w:tr>
      <w:tr w:rsidR="006E70ED" w14:paraId="7ADFAF75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C887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AF58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  <w:r>
              <w:rPr>
                <w:rFonts w:hint="eastAsia"/>
                <w:color w:val="000000"/>
              </w:rPr>
              <w:t>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F7C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9055A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42525F3A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23DF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BCF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34 (1.17-4.68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A43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1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71159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477F0DE4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CD7C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8EC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8 (0.65-1.20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A56B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41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6AA4F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373ECB9E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D091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Obese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F452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1 (0.70-1.18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432B9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46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BA3A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834E693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B149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overty income ratio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C450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83AC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F4F5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1</w:t>
            </w:r>
          </w:p>
        </w:tc>
      </w:tr>
      <w:tr w:rsidR="006E70ED" w14:paraId="75BF0497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6902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ot poor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9554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D32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5A797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39DA9BCB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5CDC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7985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46 (1.04-2.05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6AB4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67A1C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AA7045C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3D02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igarette smoking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7317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2A3F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1148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5</w:t>
            </w:r>
          </w:p>
        </w:tc>
      </w:tr>
      <w:tr w:rsidR="006E70ED" w14:paraId="49CE250A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A27E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0A50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E86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C9CD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81D3DCE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3557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Former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565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44 </w:t>
            </w:r>
            <w:r>
              <w:rPr>
                <w:b/>
                <w:bCs/>
                <w:color w:val="000000"/>
              </w:rPr>
              <w:t>(1.14-1.83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5172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8706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01C38E24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7270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Current smoker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68A4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9 (0.83-2.00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3543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6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0FB3E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26B1F248" w14:textId="77777777">
        <w:trPr>
          <w:trHeight w:val="344"/>
        </w:trPr>
        <w:tc>
          <w:tcPr>
            <w:tcW w:w="2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F333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epression</w:t>
            </w:r>
          </w:p>
        </w:tc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9E36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55A5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044A4" w14:textId="77777777" w:rsidR="006E70ED" w:rsidRDefault="00A003EB">
            <w:pPr>
              <w:jc w:val="center"/>
              <w:rPr>
                <w:color w:val="000000"/>
              </w:rPr>
            </w:pPr>
            <w:r>
              <w:t>0.439</w:t>
            </w:r>
          </w:p>
        </w:tc>
      </w:tr>
      <w:tr w:rsidR="006E70ED" w14:paraId="0043E6FF" w14:textId="77777777">
        <w:trPr>
          <w:trHeight w:val="344"/>
        </w:trPr>
        <w:tc>
          <w:tcPr>
            <w:tcW w:w="2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C904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E6E9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0088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A0BE2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24BCF8FB" w14:textId="77777777">
        <w:trPr>
          <w:trHeight w:val="344"/>
        </w:trPr>
        <w:tc>
          <w:tcPr>
            <w:tcW w:w="2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0463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8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5CAAFB" w14:textId="77777777" w:rsidR="006E70ED" w:rsidRDefault="00A003EB">
            <w:pPr>
              <w:jc w:val="center"/>
              <w:rPr>
                <w:color w:val="000000"/>
              </w:rPr>
            </w:pPr>
            <w:r>
              <w:t>1.18 (0.77</w:t>
            </w:r>
            <w:r>
              <w:rPr>
                <w:rFonts w:hint="eastAsia"/>
              </w:rPr>
              <w:t>-</w:t>
            </w:r>
            <w:r>
              <w:t>1.80)</w:t>
            </w:r>
          </w:p>
        </w:tc>
        <w:tc>
          <w:tcPr>
            <w:tcW w:w="6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91D72E" w14:textId="77777777" w:rsidR="006E70ED" w:rsidRDefault="00A003EB">
            <w:pPr>
              <w:jc w:val="center"/>
              <w:rPr>
                <w:color w:val="000000"/>
              </w:rPr>
            </w:pPr>
            <w:r>
              <w:t>0.439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834FB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1E966F41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BF43" w14:textId="77777777" w:rsidR="006E70ED" w:rsidRDefault="00A003EB">
            <w:pPr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D</w:t>
            </w:r>
            <w:r>
              <w:rPr>
                <w:b/>
                <w:color w:val="000000"/>
              </w:rPr>
              <w:t>M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E5F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8ED0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34372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6F274403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157F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2C4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9E6F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58C47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7CD0D2D5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B762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DABC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61 (1.27-2.03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DC72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1C62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00979B32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C80C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Hypertension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629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6287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D4E3F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383896C3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C754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148A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602A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97E7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032A6FEC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98C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1A5CA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88 (1.55-2.28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CD45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31A48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38FD6EA1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7BDC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VD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B911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296E0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079F4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368B5CB1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1D5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E593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C73F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ABDA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039DA93B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34C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EBB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7 (2.01-3.03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425C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5D03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DE8E0DB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2C7D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ancer history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005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D1897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822A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6470D8A6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0B76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44F9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792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2EFF9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E10A516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5AE6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A210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51 (1.23-1.86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BD6A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7919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330FA4FA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67A9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KD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EF8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8481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77CF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20F9E28C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5B17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D4799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25E2A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right w:val="nil"/>
            </w:tcBorders>
          </w:tcPr>
          <w:p w14:paraId="1183804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6FD16FB7" w14:textId="77777777">
        <w:trPr>
          <w:gridAfter w:val="1"/>
          <w:wAfter w:w="175" w:type="pct"/>
          <w:trHeight w:val="344"/>
        </w:trPr>
        <w:tc>
          <w:tcPr>
            <w:tcW w:w="2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3BBB5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8C452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66 (2.18-3.26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F775C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right w:val="nil"/>
            </w:tcBorders>
          </w:tcPr>
          <w:p w14:paraId="05FC98B0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2298A757" w14:textId="77777777">
        <w:trPr>
          <w:gridAfter w:val="1"/>
          <w:wAfter w:w="176" w:type="pct"/>
          <w:trHeight w:val="344"/>
        </w:trPr>
        <w:tc>
          <w:tcPr>
            <w:tcW w:w="20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0DA7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atins</w:t>
            </w:r>
          </w:p>
        </w:tc>
        <w:tc>
          <w:tcPr>
            <w:tcW w:w="175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4178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8FEC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29" w:type="pct"/>
            <w:gridSpan w:val="2"/>
            <w:tcBorders>
              <w:left w:val="nil"/>
              <w:bottom w:val="nil"/>
              <w:right w:val="nil"/>
            </w:tcBorders>
          </w:tcPr>
          <w:p w14:paraId="40F7FE79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7A5BDC80" w14:textId="77777777">
        <w:trPr>
          <w:gridAfter w:val="1"/>
          <w:wAfter w:w="176" w:type="pct"/>
          <w:trHeight w:val="344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649E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3736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580D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8FC42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43C60B10" w14:textId="77777777">
        <w:trPr>
          <w:gridAfter w:val="1"/>
          <w:wAfter w:w="176" w:type="pct"/>
          <w:trHeight w:val="344"/>
        </w:trPr>
        <w:tc>
          <w:tcPr>
            <w:tcW w:w="2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52D2B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DFE9DB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31 (1.14, 1.51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31512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right w:val="nil"/>
            </w:tcBorders>
          </w:tcPr>
          <w:p w14:paraId="234FE388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443936BE" w14:textId="77777777">
        <w:trPr>
          <w:gridAfter w:val="1"/>
          <w:wAfter w:w="176" w:type="pct"/>
          <w:trHeight w:val="344"/>
        </w:trPr>
        <w:tc>
          <w:tcPr>
            <w:tcW w:w="2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90766" w14:textId="77777777" w:rsidR="006E70ED" w:rsidRDefault="00A003EB">
            <w:pPr>
              <w:rPr>
                <w:color w:val="000000"/>
              </w:rPr>
            </w:pPr>
            <w:bookmarkStart w:id="1" w:name="_Hlk199926684"/>
            <w:r>
              <w:rPr>
                <w:b/>
                <w:bCs/>
                <w:color w:val="000000"/>
              </w:rPr>
              <w:t>Diuretics</w:t>
            </w:r>
            <w:bookmarkEnd w:id="1"/>
          </w:p>
        </w:tc>
        <w:tc>
          <w:tcPr>
            <w:tcW w:w="17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16B4E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1CC620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right w:val="nil"/>
            </w:tcBorders>
          </w:tcPr>
          <w:p w14:paraId="027BB0C5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6B41F1A4" w14:textId="77777777">
        <w:trPr>
          <w:gridAfter w:val="1"/>
          <w:wAfter w:w="176" w:type="pct"/>
          <w:trHeight w:val="344"/>
        </w:trPr>
        <w:tc>
          <w:tcPr>
            <w:tcW w:w="2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08CBE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FE46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04F1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right w:val="nil"/>
            </w:tcBorders>
          </w:tcPr>
          <w:p w14:paraId="74003BBF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6A27C631" w14:textId="77777777">
        <w:trPr>
          <w:gridAfter w:val="1"/>
          <w:wAfter w:w="176" w:type="pct"/>
          <w:trHeight w:val="344"/>
        </w:trPr>
        <w:tc>
          <w:tcPr>
            <w:tcW w:w="20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3B5E9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17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BE370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7 (1.81-2.59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2C340F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2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1F6E68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</w:tbl>
    <w:p w14:paraId="07C398AA" w14:textId="77777777" w:rsidR="006E70ED" w:rsidRDefault="00A003EB">
      <w:pPr>
        <w:rPr>
          <w:sz w:val="20"/>
          <w:szCs w:val="20"/>
        </w:rPr>
      </w:pPr>
      <w:r>
        <w:rPr>
          <w:iCs/>
          <w:sz w:val="20"/>
          <w:szCs w:val="20"/>
        </w:rPr>
        <w:t>Abbreviations:</w:t>
      </w:r>
      <w:r>
        <w:rPr>
          <w:sz w:val="20"/>
          <w:szCs w:val="20"/>
        </w:rPr>
        <w:t xml:space="preserve"> BMI, body mass index; CKD, chronic kidney disease; CI, confidence interval; CVD, cardiovascular disease; DM, diabetes mellitus; HR, hazard ratio; ref, reference </w:t>
      </w:r>
    </w:p>
    <w:p w14:paraId="762D4EF1" w14:textId="77777777" w:rsidR="006E70ED" w:rsidRDefault="00A003EB">
      <w:pPr>
        <w:rPr>
          <w:sz w:val="20"/>
          <w:szCs w:val="20"/>
        </w:rPr>
      </w:pPr>
      <w:r>
        <w:rPr>
          <w:sz w:val="20"/>
          <w:szCs w:val="20"/>
        </w:rPr>
        <w:t>P-values &lt;0.05 are shown in bold.</w:t>
      </w:r>
    </w:p>
    <w:p w14:paraId="55418B50" w14:textId="77777777" w:rsidR="006E70ED" w:rsidRDefault="00A003EB">
      <w:r>
        <w:br w:type="page"/>
      </w:r>
      <w:r>
        <w:rPr>
          <w:b/>
        </w:rPr>
        <w:lastRenderedPageBreak/>
        <w:t>Supplemental Table</w:t>
      </w:r>
      <w:r>
        <w:rPr>
          <w:b/>
        </w:rPr>
        <w:t xml:space="preserve"> 2.</w:t>
      </w:r>
      <w:r>
        <w:t xml:space="preserve"> Associations between cognitive dysfunction and sleep and CVD-related mortality univariate Cox PH regression.</w:t>
      </w:r>
    </w:p>
    <w:tbl>
      <w:tblPr>
        <w:tblW w:w="5060" w:type="pct"/>
        <w:tblInd w:w="-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39"/>
        <w:gridCol w:w="39"/>
        <w:gridCol w:w="3158"/>
        <w:gridCol w:w="80"/>
        <w:gridCol w:w="883"/>
        <w:gridCol w:w="91"/>
        <w:gridCol w:w="90"/>
        <w:gridCol w:w="738"/>
        <w:gridCol w:w="44"/>
      </w:tblGrid>
      <w:tr w:rsidR="006E70ED" w14:paraId="2F591421" w14:textId="77777777">
        <w:trPr>
          <w:trHeight w:val="344"/>
        </w:trPr>
        <w:tc>
          <w:tcPr>
            <w:tcW w:w="19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FD52C0" w14:textId="77777777" w:rsidR="006E70ED" w:rsidRDefault="006E70ED">
            <w:pPr>
              <w:rPr>
                <w:color w:val="000000"/>
              </w:rPr>
            </w:pPr>
          </w:p>
        </w:tc>
        <w:tc>
          <w:tcPr>
            <w:tcW w:w="302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9735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VD-related mortality</w:t>
            </w:r>
          </w:p>
        </w:tc>
      </w:tr>
      <w:tr w:rsidR="006E70ED" w14:paraId="033AF2C1" w14:textId="77777777">
        <w:trPr>
          <w:trHeight w:val="344"/>
        </w:trPr>
        <w:tc>
          <w:tcPr>
            <w:tcW w:w="19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5B686F" w14:textId="77777777" w:rsidR="006E70ED" w:rsidRDefault="006E70ED">
            <w:pPr>
              <w:rPr>
                <w:color w:val="000000"/>
              </w:rPr>
            </w:pPr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0B97C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R</w:t>
            </w:r>
            <w:r>
              <w:rPr>
                <w:vertAlign w:val="superscript"/>
              </w:rPr>
              <w:t xml:space="preserve"> </w:t>
            </w:r>
            <w:r>
              <w:rPr>
                <w:color w:val="000000"/>
              </w:rPr>
              <w:t>(95% CI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D19BD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DC606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verall p-value</w:t>
            </w:r>
          </w:p>
        </w:tc>
      </w:tr>
      <w:tr w:rsidR="006E70ED" w14:paraId="1B12D9FD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98BF" w14:textId="77777777" w:rsidR="006E70ED" w:rsidRDefault="00A003E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gnitive dysfunction and sleep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C5E9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0D2D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98E1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63DE13BB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7FA3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C(-), S(-)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3DE1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6FAC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C12F8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717675EE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9A20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C(-), S(+)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36C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8 </w:t>
            </w:r>
            <w:r>
              <w:rPr>
                <w:color w:val="000000"/>
              </w:rPr>
              <w:t>(0.74-1.59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BEB9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6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069DB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53F1E7FF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18C0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C(+), S(-)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940C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71 (2.43-5.66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2CF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8155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1407DF3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2F0A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C(+), S(+)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271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63 (2.86-7.50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661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6301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0F185930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CADC" w14:textId="77777777" w:rsidR="006E70ED" w:rsidRDefault="00A003E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, year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7285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8 (1.14-1.22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88D3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794C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6E2248A0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A76E" w14:textId="77777777" w:rsidR="006E70ED" w:rsidRDefault="00A003E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6B1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D60D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A66BC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</w:tr>
      <w:tr w:rsidR="006E70ED" w14:paraId="5A6FA845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BA91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2A56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AB5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E2F0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2CFFF2A3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3AD6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1893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 (0.54-1.11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5B8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40B9B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30315052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347A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ace/ethnicity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22C9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1411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3A503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4</w:t>
            </w:r>
          </w:p>
        </w:tc>
      </w:tr>
      <w:tr w:rsidR="006E70ED" w14:paraId="12D00196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AEB8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on-Hispanic White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A969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E192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ACEBE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77E95C4D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74DA2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on-Hispanic Black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44E0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0 (0.86-1.96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FF67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1606C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0C8ADC57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1140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Hispanic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3525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9 (0.37-0.93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940A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03E1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AFA3685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A5C8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Other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FEEE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 (0.42-1.37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135C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6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5766B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76E24789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EB6B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ducation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6CF7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11F8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F9989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</w:t>
            </w:r>
            <w:r>
              <w:rPr>
                <w:rFonts w:hint="eastAsia"/>
                <w:b/>
                <w:bCs/>
                <w:color w:val="000000"/>
              </w:rPr>
              <w:t>0</w:t>
            </w:r>
          </w:p>
        </w:tc>
      </w:tr>
      <w:tr w:rsidR="006E70ED" w14:paraId="48D28F95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5B3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High school and above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C89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C84A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E4598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5BDEA10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1084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ever attend high school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B650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0 (1.20-3.32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F92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0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3D9A9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64DA56E5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4680A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MI, kg/m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118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3BA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AE787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8</w:t>
            </w:r>
          </w:p>
        </w:tc>
      </w:tr>
      <w:tr w:rsidR="006E70ED" w14:paraId="4321B571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1F51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21E3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09B5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AADFA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6034C905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5F13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79D0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color w:val="000000"/>
              </w:rPr>
              <w:t>2.60 (0.63-10.76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42A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6A95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0A6D6436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4A08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8C50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0 (0.59-1.37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2BF1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613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CA03C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7977D221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E776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Obese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2AAE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4 (0.58-1.53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7D4B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806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73F77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7921DD95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2D1F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overty income ratio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6802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A8D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1399C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7</w:t>
            </w:r>
          </w:p>
        </w:tc>
      </w:tr>
      <w:tr w:rsidR="006E70ED" w14:paraId="0B2F0538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22A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ot poor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CC47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A0B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4B9A9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4BFE347C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77AA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B83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84 (1.12-3.01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6EEC6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7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9E02C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7FD6A98B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76C1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igarette smoking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58D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F63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5D52D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3</w:t>
            </w:r>
          </w:p>
        </w:tc>
      </w:tr>
      <w:tr w:rsidR="006E70ED" w14:paraId="354E56CF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133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DD5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64A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67FBC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55B1FD35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954A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>Former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CAED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 (0.81-1.72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B1F1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DC52E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43432BA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D443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color w:val="000000"/>
              </w:rPr>
              <w:t xml:space="preserve">Current </w:t>
            </w:r>
            <w:r>
              <w:rPr>
                <w:color w:val="000000"/>
              </w:rPr>
              <w:t>smoker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7C78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 (0.44-1.90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6E20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7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5E0CF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1990821B" w14:textId="77777777">
        <w:trPr>
          <w:trHeight w:val="344"/>
        </w:trPr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4661" w14:textId="77777777" w:rsidR="006E70ED" w:rsidRDefault="00A003E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pression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C080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964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1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7413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t>0.291</w:t>
            </w:r>
          </w:p>
        </w:tc>
      </w:tr>
      <w:tr w:rsidR="006E70ED" w14:paraId="239A0CF7" w14:textId="77777777">
        <w:trPr>
          <w:trHeight w:val="344"/>
        </w:trPr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51B0" w14:textId="77777777" w:rsidR="006E70ED" w:rsidRDefault="00A003EB">
            <w:pPr>
              <w:ind w:leftChars="100" w:left="240"/>
              <w:rPr>
                <w:b/>
                <w:bCs/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2142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2680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1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38E5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4BF33C12" w14:textId="77777777">
        <w:trPr>
          <w:trHeight w:val="344"/>
        </w:trPr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582E" w14:textId="77777777" w:rsidR="006E70ED" w:rsidRDefault="00A003EB">
            <w:pPr>
              <w:ind w:leftChars="100" w:left="240"/>
              <w:rPr>
                <w:b/>
                <w:bCs/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01E91F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t>1.33 (0.77</w:t>
            </w:r>
            <w:r>
              <w:rPr>
                <w:rFonts w:hint="eastAsia"/>
              </w:rPr>
              <w:t>-</w:t>
            </w:r>
            <w:r>
              <w:t>2.31)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FFBE8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t>0.291</w:t>
            </w:r>
          </w:p>
        </w:tc>
        <w:tc>
          <w:tcPr>
            <w:tcW w:w="51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C4FE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54944647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6AAC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M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B31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F901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6F78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285313D1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0727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664A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7DC2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4DD3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4DFF12F2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FA24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DEFD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97 (1.44-2.70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8F0C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85A90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769A9E70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8EA6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Hypertension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EF29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517A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5E7A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7CDFB890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B32D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ECF6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D29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874A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22F58C5A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75B9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0306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42 (1.64-3.57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3893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9369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0BF83AE2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14E4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VD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ABCD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1F5AE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0E97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021F684D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152C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0DDF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AF17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9998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53A90EAC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0F84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C215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15 (3.27-5.28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0ABA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E51F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39682831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9C67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ancer history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EA8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B2C62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547C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42</w:t>
            </w:r>
            <w:r>
              <w:rPr>
                <w:rFonts w:hint="eastAsia"/>
                <w:color w:val="000000"/>
              </w:rPr>
              <w:t>0</w:t>
            </w:r>
          </w:p>
        </w:tc>
      </w:tr>
      <w:tr w:rsidR="006E70ED" w14:paraId="16E7A2F7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647F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5AB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260D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B5232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0C98074F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A61F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5E4F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 (0.79-1.74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2E6F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F7D68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3CFDE038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CB36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KD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0C97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195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6ED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E70ED" w14:paraId="6FE390E1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5667B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7722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7B49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right w:val="nil"/>
            </w:tcBorders>
          </w:tcPr>
          <w:p w14:paraId="5D7E414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E7EB763" w14:textId="77777777">
        <w:trPr>
          <w:trHeight w:val="344"/>
        </w:trPr>
        <w:tc>
          <w:tcPr>
            <w:tcW w:w="1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C443C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24489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95 (2.76-5.65)</w:t>
            </w:r>
          </w:p>
        </w:tc>
        <w:tc>
          <w:tcPr>
            <w:tcW w:w="676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2CDA5B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right w:val="nil"/>
            </w:tcBorders>
          </w:tcPr>
          <w:p w14:paraId="403B85E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CBFC463" w14:textId="77777777">
        <w:trPr>
          <w:gridAfter w:val="1"/>
          <w:wAfter w:w="26" w:type="pct"/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1B45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atin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9F5B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4DC9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140A3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0.008</w:t>
            </w:r>
          </w:p>
        </w:tc>
      </w:tr>
      <w:tr w:rsidR="006E70ED" w14:paraId="5BC9D6C8" w14:textId="77777777">
        <w:trPr>
          <w:gridAfter w:val="1"/>
          <w:wAfter w:w="26" w:type="pct"/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5442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7AF8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B47A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8340AF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561085F" w14:textId="77777777">
        <w:trPr>
          <w:gridAfter w:val="1"/>
          <w:wAfter w:w="26" w:type="pct"/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B9C9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F8C9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1.48 (1.12-1.95)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E3D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0.008</w:t>
            </w:r>
          </w:p>
        </w:tc>
        <w:tc>
          <w:tcPr>
            <w:tcW w:w="5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EE7F2C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15C1FE86" w14:textId="77777777">
        <w:trPr>
          <w:gridAfter w:val="1"/>
          <w:wAfter w:w="26" w:type="pct"/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3081" w14:textId="77777777" w:rsidR="006E70ED" w:rsidRDefault="00A003EB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iuretic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09FB4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C59AD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43" w:type="pct"/>
            <w:gridSpan w:val="3"/>
            <w:tcBorders>
              <w:top w:val="nil"/>
              <w:left w:val="nil"/>
              <w:right w:val="nil"/>
            </w:tcBorders>
          </w:tcPr>
          <w:p w14:paraId="301A289A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6E70ED" w14:paraId="5E70B186" w14:textId="77777777">
        <w:trPr>
          <w:gridAfter w:val="1"/>
          <w:wAfter w:w="26" w:type="pct"/>
          <w:trHeight w:val="344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A0FA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810C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F976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94558C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E70ED" w14:paraId="586B0A97" w14:textId="77777777">
        <w:trPr>
          <w:gridAfter w:val="1"/>
          <w:wAfter w:w="26" w:type="pct"/>
          <w:trHeight w:val="344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D6857" w14:textId="77777777" w:rsidR="006E70ED" w:rsidRDefault="00A003EB">
            <w:pPr>
              <w:ind w:leftChars="100" w:left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210189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2.99 (2.15-4.16)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B822F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5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9706F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</w:tr>
    </w:tbl>
    <w:p w14:paraId="11293262" w14:textId="77777777" w:rsidR="006E70ED" w:rsidRDefault="00A003EB">
      <w:pPr>
        <w:rPr>
          <w:sz w:val="20"/>
          <w:szCs w:val="20"/>
        </w:rPr>
      </w:pPr>
      <w:r>
        <w:rPr>
          <w:iCs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>
        <w:rPr>
          <w:iCs/>
          <w:sz w:val="20"/>
          <w:szCs w:val="20"/>
        </w:rPr>
        <w:t xml:space="preserve">CVD, cardiovascular disease; DM, diabetes mellitus; </w:t>
      </w:r>
      <w:r>
        <w:rPr>
          <w:sz w:val="20"/>
          <w:szCs w:val="20"/>
        </w:rPr>
        <w:t>HR, hazard ratio; CI, confidence interval; ref, reference; BMI, body mass index; CKD, chronic kidney disease.</w:t>
      </w:r>
    </w:p>
    <w:p w14:paraId="2D7EC40C" w14:textId="77777777" w:rsidR="006E70ED" w:rsidRDefault="00A003EB">
      <w:pPr>
        <w:rPr>
          <w:sz w:val="20"/>
          <w:szCs w:val="20"/>
        </w:rPr>
      </w:pPr>
      <w:r>
        <w:rPr>
          <w:sz w:val="20"/>
          <w:szCs w:val="20"/>
        </w:rPr>
        <w:t>P-values &lt; 0.05 are shown in bold.</w:t>
      </w:r>
    </w:p>
    <w:p w14:paraId="12E7BDE6" w14:textId="77777777" w:rsidR="006E70ED" w:rsidRDefault="00A003EB">
      <w:r>
        <w:br w:type="page"/>
      </w:r>
    </w:p>
    <w:p w14:paraId="34E19224" w14:textId="77777777" w:rsidR="006E70ED" w:rsidRDefault="00A003EB">
      <w:r>
        <w:rPr>
          <w:b/>
        </w:rPr>
        <w:lastRenderedPageBreak/>
        <w:t xml:space="preserve">Supplemental Table </w:t>
      </w:r>
      <w:r>
        <w:rPr>
          <w:rFonts w:hint="eastAsia"/>
          <w:b/>
        </w:rPr>
        <w:t>3</w:t>
      </w:r>
      <w:r>
        <w:rPr>
          <w:b/>
        </w:rPr>
        <w:t>.</w:t>
      </w:r>
      <w:r>
        <w:t xml:space="preserve"> Associations between cognitive dysfunction and sleep and outcomes.</w:t>
      </w:r>
      <w:r>
        <w:rPr>
          <w:rFonts w:hint="eastAsia"/>
        </w:rPr>
        <w:t xml:space="preserve"> (include physical </w:t>
      </w:r>
      <w:r>
        <w:t>exercise</w:t>
      </w:r>
      <w:r>
        <w:rPr>
          <w:rFonts w:hint="eastAsia"/>
        </w:rPr>
        <w:t>)</w:t>
      </w:r>
    </w:p>
    <w:tbl>
      <w:tblPr>
        <w:tblW w:w="79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2038"/>
        <w:gridCol w:w="962"/>
        <w:gridCol w:w="180"/>
        <w:gridCol w:w="2038"/>
        <w:gridCol w:w="962"/>
      </w:tblGrid>
      <w:tr w:rsidR="006E70ED" w14:paraId="1D366DE3" w14:textId="77777777">
        <w:trPr>
          <w:trHeight w:val="870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060A9F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Cognitive function and sleep status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25718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l-cause mortality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0BAF" w14:textId="77777777" w:rsidR="006E70ED" w:rsidRDefault="00A003EB">
            <w:pPr>
              <w:rPr>
                <w:rFonts w:ascii="PMingLiU" w:hAnsi="PMingLiU" w:cs="PMingLiU"/>
                <w:color w:val="000000"/>
              </w:rPr>
            </w:pPr>
            <w:r>
              <w:rPr>
                <w:rFonts w:ascii="PMingLiU" w:hAnsi="PMingLiU" w:cs="PMingLiU" w:hint="eastAsia"/>
                <w:color w:val="000000"/>
              </w:rPr>
              <w:t xml:space="preserve">　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11BD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VD mortality</w:t>
            </w:r>
          </w:p>
        </w:tc>
      </w:tr>
      <w:tr w:rsidR="006E70ED" w14:paraId="20F3E39E" w14:textId="77777777">
        <w:trPr>
          <w:trHeight w:val="375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C226253" w14:textId="77777777" w:rsidR="006E70ED" w:rsidRDefault="006E70ED">
            <w:pPr>
              <w:rPr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2E138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HR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</w:rPr>
              <w:t xml:space="preserve">(95% CI)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6FDB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0C75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C880F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HR (95% CI)</w:t>
            </w:r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C8269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6E70ED" w14:paraId="7729FAEE" w14:textId="77777777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E656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Model 1</w:t>
            </w: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4517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40A6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EA1D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0AC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C052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　</w:t>
            </w:r>
          </w:p>
        </w:tc>
      </w:tr>
      <w:tr w:rsidR="006E70ED" w14:paraId="1F8FDE9C" w14:textId="77777777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60F1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C(-), S(-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C75B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C4AE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F9CA" w14:textId="77777777" w:rsidR="006E70ED" w:rsidRDefault="006E70E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852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5A5F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21442F77" w14:textId="77777777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C708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C(-), S(+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7F3B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 (0.82-1.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E80E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0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310A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F8D8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0.64-1.5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3064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  <w:r>
              <w:rPr>
                <w:rFonts w:hint="eastAsia"/>
                <w:color w:val="000000"/>
              </w:rPr>
              <w:t>0</w:t>
            </w:r>
          </w:p>
        </w:tc>
      </w:tr>
      <w:tr w:rsidR="006E70ED" w14:paraId="4723883C" w14:textId="77777777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B87A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C(+), S(-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0EC5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55 (1.09-2.2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4500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01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FBFF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4E2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0 (0.80-2.8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63A4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9</w:t>
            </w:r>
          </w:p>
        </w:tc>
      </w:tr>
      <w:tr w:rsidR="006E70ED" w14:paraId="16AE1095" w14:textId="77777777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30CD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C(+), S(+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FB7E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70 (1.06-2.7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F481" w14:textId="77777777" w:rsidR="006E70ED" w:rsidRDefault="00A003E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03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C9A3" w14:textId="77777777" w:rsidR="006E70ED" w:rsidRDefault="006E70E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44B6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2 (0.99-3.3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D36E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</w:tr>
      <w:tr w:rsidR="006E70ED" w14:paraId="0AE380ED" w14:textId="77777777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F401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 xml:space="preserve">Model 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95F7" w14:textId="77777777" w:rsidR="006E70ED" w:rsidRDefault="006E70ED">
            <w:pPr>
              <w:rPr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0923" w14:textId="77777777" w:rsidR="006E70ED" w:rsidRDefault="006E70E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467A" w14:textId="77777777" w:rsidR="006E70ED" w:rsidRDefault="006E70E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8A17" w14:textId="77777777" w:rsidR="006E70ED" w:rsidRDefault="006E70E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710A" w14:textId="77777777" w:rsidR="006E70ED" w:rsidRDefault="006E70E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E70ED" w14:paraId="09545E31" w14:textId="77777777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B3FA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C(-),S(-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5A49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5B8A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9FBE" w14:textId="77777777" w:rsidR="006E70ED" w:rsidRDefault="006E70E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F100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5095" w14:textId="77777777" w:rsidR="006E70ED" w:rsidRDefault="006E70ED">
            <w:pPr>
              <w:jc w:val="center"/>
              <w:rPr>
                <w:color w:val="000000"/>
              </w:rPr>
            </w:pPr>
          </w:p>
        </w:tc>
      </w:tr>
      <w:tr w:rsidR="006E70ED" w14:paraId="654D3FAF" w14:textId="77777777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2D29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C(-),S(+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2994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 (0.69-1.5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E8A3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1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6ED6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D55F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 (0.31-1.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57E2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8</w:t>
            </w:r>
          </w:p>
        </w:tc>
      </w:tr>
      <w:tr w:rsidR="006E70ED" w14:paraId="3CA3C0F0" w14:textId="77777777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FA75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C(+),S(-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4B32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 (0.70-2.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9E33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9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C69F" w14:textId="77777777" w:rsidR="006E70ED" w:rsidRDefault="006E70ED">
            <w:pPr>
              <w:jc w:val="center"/>
              <w:rPr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8F29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 (0.37-2.4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0A15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</w:tr>
      <w:tr w:rsidR="006E70ED" w14:paraId="778AE70C" w14:textId="77777777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D9405" w14:textId="77777777" w:rsidR="006E70ED" w:rsidRDefault="00A003EB">
            <w:pPr>
              <w:rPr>
                <w:color w:val="000000"/>
              </w:rPr>
            </w:pPr>
            <w:r>
              <w:rPr>
                <w:color w:val="000000"/>
              </w:rPr>
              <w:t>C(+),S(+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4860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 (0.44-2.75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72225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38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5D0AB" w14:textId="77777777" w:rsidR="006E70ED" w:rsidRDefault="00A003EB">
            <w:pPr>
              <w:rPr>
                <w:rFonts w:ascii="PMingLiU" w:hAnsi="PMingLiU" w:cs="PMingLiU"/>
                <w:color w:val="000000"/>
                <w:sz w:val="22"/>
                <w:szCs w:val="22"/>
              </w:rPr>
            </w:pPr>
            <w:r>
              <w:rPr>
                <w:rFonts w:ascii="PMingLiU" w:hAnsi="PMingLiU" w:cs="PMingLiU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2E0D4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 (0.20-3.1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7DB0A" w14:textId="77777777" w:rsidR="006E70ED" w:rsidRDefault="00A003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6</w:t>
            </w:r>
          </w:p>
        </w:tc>
      </w:tr>
    </w:tbl>
    <w:p w14:paraId="1B619714" w14:textId="77777777" w:rsidR="006E70ED" w:rsidRDefault="00A003EB">
      <w:r>
        <w:rPr>
          <w:iCs/>
        </w:rPr>
        <w:t>Abbreviations:</w:t>
      </w:r>
      <w:r>
        <w:t xml:space="preserve"> aHR, adjusted hazard ratio; CI, confidence interval; </w:t>
      </w:r>
      <w:r>
        <w:rPr>
          <w:iCs/>
        </w:rPr>
        <w:t xml:space="preserve">CVD, cardiovascular disease; </w:t>
      </w:r>
      <w:r>
        <w:t xml:space="preserve">ref, </w:t>
      </w:r>
      <w:r>
        <w:t>reference</w:t>
      </w:r>
    </w:p>
    <w:p w14:paraId="09ED9B28" w14:textId="77777777" w:rsidR="006E70ED" w:rsidRDefault="00A003EB">
      <w:r>
        <w:t>P-values &lt;0.05 are shown in bold.</w:t>
      </w:r>
    </w:p>
    <w:p w14:paraId="4C2997F6" w14:textId="77777777" w:rsidR="006E70ED" w:rsidRDefault="00A003EB">
      <w:r>
        <w:rPr>
          <w:color w:val="000000"/>
        </w:rPr>
        <w:t>Model 1</w:t>
      </w:r>
      <w:r>
        <w:rPr>
          <w:rFonts w:hint="eastAsia"/>
          <w:color w:val="000000"/>
        </w:rPr>
        <w:t>C</w:t>
      </w:r>
      <w:r>
        <w:t xml:space="preserve"> </w:t>
      </w:r>
      <w:r>
        <w:rPr>
          <w:rFonts w:hint="eastAsia"/>
        </w:rPr>
        <w:t>i</w:t>
      </w:r>
      <w:r>
        <w:t>ncluding missing value of physical exercise.</w:t>
      </w:r>
      <w:r>
        <w:rPr>
          <w:rFonts w:hint="eastAsia"/>
        </w:rPr>
        <w:t xml:space="preserve"> </w:t>
      </w:r>
      <w:r>
        <w:rPr>
          <w:color w:val="000000"/>
        </w:rPr>
        <w:t xml:space="preserve">Model </w:t>
      </w:r>
      <w:r>
        <w:rPr>
          <w:rFonts w:hint="eastAsia"/>
          <w:color w:val="000000"/>
        </w:rPr>
        <w:t>1D</w:t>
      </w:r>
      <w:r>
        <w:rPr>
          <w:rFonts w:hint="eastAsia"/>
        </w:rPr>
        <w:t xml:space="preserve"> e</w:t>
      </w:r>
      <w:r>
        <w:t>xcluding missing value of physical exercise.</w:t>
      </w:r>
    </w:p>
    <w:p w14:paraId="7B660C8B" w14:textId="77777777" w:rsidR="006E70ED" w:rsidRDefault="00A003EB">
      <w:r>
        <w:rPr>
          <w:vertAlign w:val="superscript"/>
        </w:rPr>
        <w:t xml:space="preserve">a </w:t>
      </w:r>
      <w:r>
        <w:t>Adjusted for all variables showed significant in the univariate Cox PH regression (except for the la</w:t>
      </w:r>
      <w:r>
        <w:t>boratory values</w:t>
      </w:r>
      <w:r>
        <w:rPr>
          <w:rFonts w:hint="eastAsia"/>
        </w:rPr>
        <w:t xml:space="preserve"> and</w:t>
      </w:r>
      <w:r>
        <w:t xml:space="preserve"> variables with excessive missing data), including age (continuous), race, education, </w:t>
      </w:r>
      <w:r>
        <w:t>physical exercise</w:t>
      </w:r>
      <w:r>
        <w:rPr>
          <w:rFonts w:hint="eastAsia"/>
        </w:rPr>
        <w:t xml:space="preserve">, </w:t>
      </w:r>
      <w:r>
        <w:t>BMI, poverty income ratio, cigarette smoking, DM, hypertension, history of CVD, cancer history, CKD</w:t>
      </w:r>
      <w:r>
        <w:rPr>
          <w:rFonts w:hint="eastAsia"/>
        </w:rPr>
        <w:t>, s</w:t>
      </w:r>
      <w:r>
        <w:t>tatins</w:t>
      </w:r>
      <w:r>
        <w:rPr>
          <w:rFonts w:hint="eastAsia"/>
        </w:rPr>
        <w:t>, and d</w:t>
      </w:r>
      <w:r>
        <w:t>iuretics.</w:t>
      </w:r>
    </w:p>
    <w:p w14:paraId="41D6A8BE" w14:textId="77777777" w:rsidR="006E70ED" w:rsidRDefault="00A003EB">
      <w:r>
        <w:rPr>
          <w:rFonts w:hint="eastAsia"/>
          <w:vertAlign w:val="superscript"/>
        </w:rPr>
        <w:t>b</w:t>
      </w:r>
      <w:r>
        <w:rPr>
          <w:vertAlign w:val="superscript"/>
        </w:rPr>
        <w:t xml:space="preserve"> </w:t>
      </w:r>
      <w:r>
        <w:t>Adjus</w:t>
      </w:r>
      <w:r>
        <w:t>ted for all variables showed significant in the univariate Cox PH regression (except for the laboratory values</w:t>
      </w:r>
      <w:r>
        <w:rPr>
          <w:rFonts w:hint="eastAsia"/>
        </w:rPr>
        <w:t xml:space="preserve"> and</w:t>
      </w:r>
      <w:r>
        <w:t xml:space="preserve"> variables with excessive missing data), including age (continuous), race, education, </w:t>
      </w:r>
      <w:r>
        <w:t>physical exercise</w:t>
      </w:r>
      <w:r>
        <w:rPr>
          <w:rFonts w:hint="eastAsia"/>
        </w:rPr>
        <w:t xml:space="preserve">, </w:t>
      </w:r>
      <w:r>
        <w:t>poverty income ratio, DM, hypertensio</w:t>
      </w:r>
      <w:r>
        <w:t>n, history of CVD, CKD</w:t>
      </w:r>
      <w:r>
        <w:rPr>
          <w:rFonts w:hint="eastAsia"/>
        </w:rPr>
        <w:t>, s</w:t>
      </w:r>
      <w:r>
        <w:t>tatins</w:t>
      </w:r>
      <w:r>
        <w:rPr>
          <w:rFonts w:hint="eastAsia"/>
        </w:rPr>
        <w:t>, and d</w:t>
      </w:r>
      <w:r>
        <w:t>iuretics.</w:t>
      </w:r>
    </w:p>
    <w:sectPr w:rsidR="006E7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Jessica">
    <w15:presenceInfo w15:providerId="None" w15:userId="Jessica"/>
  </w15:person>
  <w15:person w15:author="陳柏諺">
    <w15:presenceInfo w15:providerId="None" w15:userId="陳柏諺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DD0"/>
    <w:rsid w:val="00061CAD"/>
    <w:rsid w:val="000A21F9"/>
    <w:rsid w:val="001F4100"/>
    <w:rsid w:val="00317B75"/>
    <w:rsid w:val="004F23C4"/>
    <w:rsid w:val="005410E7"/>
    <w:rsid w:val="00583C65"/>
    <w:rsid w:val="005B0C3C"/>
    <w:rsid w:val="00613EB6"/>
    <w:rsid w:val="00684C96"/>
    <w:rsid w:val="006C2F39"/>
    <w:rsid w:val="006E70ED"/>
    <w:rsid w:val="007A5428"/>
    <w:rsid w:val="007F645C"/>
    <w:rsid w:val="00984A9C"/>
    <w:rsid w:val="00A003EB"/>
    <w:rsid w:val="00B36F6A"/>
    <w:rsid w:val="00C1333D"/>
    <w:rsid w:val="00D40C21"/>
    <w:rsid w:val="00DD4D23"/>
    <w:rsid w:val="00DF4DD0"/>
    <w:rsid w:val="00F20E2A"/>
    <w:rsid w:val="00FA5961"/>
    <w:rsid w:val="15C60058"/>
    <w:rsid w:val="6A7E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PMingLiU" w:hAnsi="Times New Roman" w:cs="Times New Roman"/>
      <w:sz w:val="18"/>
      <w:szCs w:val="18"/>
      <w:lang w:eastAsia="zh-TW"/>
    </w:rPr>
  </w:style>
  <w:style w:type="paragraph" w:customStyle="1" w:styleId="2">
    <w:name w:val="修订2"/>
    <w:hidden/>
    <w:uiPriority w:val="99"/>
    <w:unhideWhenUsed/>
    <w:qFormat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PMingLiU" w:hAnsi="Times New Roman" w:cs="Times New Roman"/>
      <w:sz w:val="18"/>
      <w:szCs w:val="18"/>
      <w:lang w:eastAsia="zh-TW"/>
    </w:rPr>
  </w:style>
  <w:style w:type="paragraph" w:customStyle="1" w:styleId="2">
    <w:name w:val="修订2"/>
    <w:hidden/>
    <w:uiPriority w:val="99"/>
    <w:unhideWhenUsed/>
    <w:qFormat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60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25-07-24T02:30:00Z</dcterms:created>
  <dcterms:modified xsi:type="dcterms:W3CDTF">2025-07-2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1F5C6D8F48D4D1494EC628B453D0D8C_13</vt:lpwstr>
  </property>
</Properties>
</file>